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6552" w14:textId="49133270" w:rsidR="00E469BE" w:rsidRPr="007A378C" w:rsidRDefault="00E469BE" w:rsidP="00E469BE">
      <w:pPr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7A378C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7A378C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7A378C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7A378C">
        <w:rPr>
          <w:rFonts w:ascii="Arial" w:hAnsi="Arial" w:cs="Arial"/>
          <w:b/>
          <w:noProof/>
          <w:color w:val="000000" w:themeColor="text1"/>
          <w:sz w:val="22"/>
          <w:szCs w:val="22"/>
        </w:rPr>
        <w:t>Supplementary data</w:t>
      </w:r>
    </w:p>
    <w:p w14:paraId="3956D41B" w14:textId="77777777" w:rsidR="00E469BE" w:rsidRPr="007A378C" w:rsidRDefault="00E469BE" w:rsidP="00E469BE">
      <w:pPr>
        <w:pStyle w:val="EndNoteBibliography"/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5313D711" w14:textId="77777777" w:rsidR="00E469BE" w:rsidRPr="007A378C" w:rsidRDefault="00E469BE" w:rsidP="00E469BE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7A378C">
        <w:rPr>
          <w:rFonts w:ascii="Arial" w:hAnsi="Arial" w:cs="Arial"/>
          <w:b/>
          <w:color w:val="000000" w:themeColor="text1"/>
          <w:sz w:val="22"/>
          <w:szCs w:val="22"/>
        </w:rPr>
        <w:t xml:space="preserve">Table 1: Comparison of characteristics and outcomes of 178 patients with </w:t>
      </w:r>
      <w:r w:rsidRPr="007A378C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Enterococcus faecalis</w:t>
      </w:r>
      <w:r w:rsidRPr="007A378C">
        <w:rPr>
          <w:rFonts w:ascii="Arial" w:hAnsi="Arial" w:cs="Arial"/>
          <w:b/>
          <w:color w:val="000000" w:themeColor="text1"/>
          <w:sz w:val="22"/>
          <w:szCs w:val="22"/>
        </w:rPr>
        <w:t xml:space="preserve"> infective endocarditis grouped by centre</w:t>
      </w:r>
    </w:p>
    <w:p w14:paraId="3B2E770D" w14:textId="77777777" w:rsidR="00E469BE" w:rsidRPr="007A378C" w:rsidRDefault="00E469BE" w:rsidP="00E469BE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"/>
        <w:tblW w:w="9918" w:type="dxa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559"/>
        <w:gridCol w:w="1701"/>
        <w:gridCol w:w="1276"/>
      </w:tblGrid>
      <w:tr w:rsidR="00E469BE" w:rsidRPr="007A378C" w14:paraId="20B58B5A" w14:textId="77777777" w:rsidTr="00E469BE">
        <w:trPr>
          <w:trHeight w:val="5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F95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EC98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All patient (n=1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735B7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LTHT (n=1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666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BHT (n=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CF4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P-value</w:t>
            </w:r>
          </w:p>
        </w:tc>
      </w:tr>
      <w:tr w:rsidR="00E469BE" w:rsidRPr="007A378C" w14:paraId="41DA3CEA" w14:textId="77777777" w:rsidTr="00E469BE">
        <w:trPr>
          <w:trHeight w:val="278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AF0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Patient Characteristics</w:t>
            </w:r>
          </w:p>
        </w:tc>
      </w:tr>
      <w:tr w:rsidR="00E469BE" w:rsidRPr="007A378C" w14:paraId="4648C63E" w14:textId="77777777" w:rsidTr="00E469BE">
        <w:trPr>
          <w:trHeight w:val="41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BEA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edian age in years, y,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670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2 (60-7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56E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5 (63-9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EAE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8 (58-7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1633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13</w:t>
            </w:r>
          </w:p>
        </w:tc>
      </w:tr>
      <w:tr w:rsidR="00E469BE" w:rsidRPr="007A378C" w14:paraId="5ED4D7C5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237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ale sex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ADF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38 (7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EFF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83 (7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ADA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55 (8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87C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194</w:t>
            </w:r>
          </w:p>
        </w:tc>
      </w:tr>
      <w:tr w:rsidR="00E469BE" w:rsidRPr="007A378C" w14:paraId="46446481" w14:textId="77777777" w:rsidTr="00E469BE">
        <w:trPr>
          <w:trHeight w:val="278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6868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Comorbidities</w:t>
            </w:r>
          </w:p>
        </w:tc>
      </w:tr>
      <w:tr w:rsidR="00E469BE" w:rsidRPr="007A378C" w14:paraId="6A50275E" w14:textId="77777777" w:rsidTr="00E469BE">
        <w:trPr>
          <w:trHeight w:val="5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72D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edian Charlson Co-morbidity Index,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A07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 (2-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5F6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5 (3-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FE3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 (1-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F54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01</w:t>
            </w:r>
          </w:p>
        </w:tc>
      </w:tr>
      <w:tr w:rsidR="00E469BE" w:rsidRPr="007A378C" w14:paraId="413141C6" w14:textId="77777777" w:rsidTr="00E469BE">
        <w:trPr>
          <w:trHeight w:val="5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3B4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Intravenous recreational drug us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615D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4 (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CD6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 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71F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 (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3BA5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388</w:t>
            </w:r>
          </w:p>
        </w:tc>
      </w:tr>
      <w:tr w:rsidR="00E469BE" w:rsidRPr="007A378C" w14:paraId="5F400595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276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Diabetes mellitus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E93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1 (2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EFC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1 (1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B3E0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0 (3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1D6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97</w:t>
            </w:r>
          </w:p>
        </w:tc>
      </w:tr>
      <w:tr w:rsidR="00E469BE" w:rsidRPr="007A378C" w14:paraId="6CFAC462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071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Chronic kidney diseas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2B3C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0 (3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81C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4 (3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CC6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6 (2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FAE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49</w:t>
            </w:r>
          </w:p>
        </w:tc>
      </w:tr>
      <w:tr w:rsidR="00E469BE" w:rsidRPr="007A378C" w14:paraId="0B5F835B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CF5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Haemodialysis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6AC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9 (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938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8 (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F73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 (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C9E7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157</w:t>
            </w:r>
          </w:p>
        </w:tc>
      </w:tr>
      <w:tr w:rsidR="00E469BE" w:rsidRPr="007A378C" w14:paraId="156FE4C9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E4C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AKI on presentation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219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6 (3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3CD3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7 (3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3F8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9 (4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3EC5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152</w:t>
            </w:r>
          </w:p>
        </w:tc>
      </w:tr>
      <w:tr w:rsidR="00E469BE" w:rsidRPr="007A378C" w14:paraId="15D5E536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B8A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Cancer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C88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6 (2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C232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7 (1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909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9 (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4B8E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35</w:t>
            </w:r>
          </w:p>
        </w:tc>
      </w:tr>
      <w:tr w:rsidR="00E469BE" w:rsidRPr="007A378C" w14:paraId="4915168D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0F0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COPD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935A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0 (1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DA0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6 (1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62B5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4 (2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A9EA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300</w:t>
            </w:r>
          </w:p>
        </w:tc>
      </w:tr>
      <w:tr w:rsidR="00E469BE" w:rsidRPr="007A378C" w14:paraId="1DDA2817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0DA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Penicillin allergy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28E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9 (1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AA5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6 (1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C0A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 xml:space="preserve"> 3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6F3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47</w:t>
            </w:r>
          </w:p>
        </w:tc>
      </w:tr>
      <w:tr w:rsidR="00E469BE" w:rsidRPr="007A378C" w14:paraId="30DD4D93" w14:textId="77777777" w:rsidTr="00E469BE">
        <w:trPr>
          <w:trHeight w:val="278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C54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Type of IE n (%)</w:t>
            </w:r>
          </w:p>
        </w:tc>
      </w:tr>
      <w:tr w:rsidR="00E469BE" w:rsidRPr="007A378C" w14:paraId="1B9077AF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C1E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Native valv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183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08 (6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3F1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7 (6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1CE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1 (6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027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874</w:t>
            </w:r>
          </w:p>
        </w:tc>
      </w:tr>
      <w:tr w:rsidR="00E469BE" w:rsidRPr="007A378C" w14:paraId="6174491F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2FF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Prosthetic valv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FEA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2 (3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707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7 (3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4615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5 (3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696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520</w:t>
            </w:r>
          </w:p>
        </w:tc>
      </w:tr>
      <w:tr w:rsidR="00E469BE" w:rsidRPr="007A378C" w14:paraId="204AAB35" w14:textId="77777777" w:rsidTr="00E469BE">
        <w:trPr>
          <w:trHeight w:val="16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11E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 xml:space="preserve">          Early prosthetic valv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135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0 (6%)</w:t>
            </w:r>
          </w:p>
          <w:p w14:paraId="05B7132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456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0 (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E9D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EFD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14</w:t>
            </w:r>
          </w:p>
        </w:tc>
      </w:tr>
      <w:tr w:rsidR="00E469BE" w:rsidRPr="007A378C" w14:paraId="528F6CC6" w14:textId="77777777" w:rsidTr="00E469BE">
        <w:trPr>
          <w:trHeight w:val="3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D36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 xml:space="preserve">          Late prosthetic valv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739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52 (2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BCE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7 (2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808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5 (3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956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61</w:t>
            </w:r>
          </w:p>
        </w:tc>
      </w:tr>
      <w:tr w:rsidR="00E469BE" w:rsidRPr="007A378C" w14:paraId="2473BADA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D89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ICED-I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2CC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0 (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4A3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 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7A4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5B1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747</w:t>
            </w:r>
          </w:p>
        </w:tc>
      </w:tr>
      <w:tr w:rsidR="00E469BE" w:rsidRPr="007A378C" w14:paraId="63F9A1A8" w14:textId="77777777" w:rsidTr="00E469BE">
        <w:trPr>
          <w:trHeight w:val="259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F39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 xml:space="preserve">Valve involvement                                      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E31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gt;0.05</w:t>
            </w:r>
          </w:p>
        </w:tc>
      </w:tr>
      <w:tr w:rsidR="00E469BE" w:rsidRPr="007A378C" w14:paraId="7CCD3445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86D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Aortic alon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CE8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89 (5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459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2 (5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8F1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7 (41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578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88</w:t>
            </w:r>
          </w:p>
          <w:p w14:paraId="425942B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184</w:t>
            </w:r>
          </w:p>
          <w:p w14:paraId="75611F3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gt;0.999</w:t>
            </w:r>
          </w:p>
          <w:p w14:paraId="29F6D4A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gt;0.999</w:t>
            </w:r>
          </w:p>
          <w:p w14:paraId="7D47C39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19</w:t>
            </w:r>
          </w:p>
          <w:p w14:paraId="4527139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</w:p>
          <w:p w14:paraId="0726F68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259</w:t>
            </w:r>
          </w:p>
        </w:tc>
      </w:tr>
      <w:tr w:rsidR="00E469BE" w:rsidRPr="007A378C" w14:paraId="2F620657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2BF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itral alon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3323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7 (2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853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0 (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CC7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8 (27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25F4" w14:textId="77777777" w:rsidR="00E469BE" w:rsidRPr="007A378C" w:rsidRDefault="00E469BE" w:rsidP="00301AB6">
            <w:pPr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</w:tr>
      <w:tr w:rsidR="00E469BE" w:rsidRPr="007A378C" w14:paraId="24600284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057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Tricuspid alone 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28C7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9 (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3AE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 (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826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 (5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CFBA" w14:textId="77777777" w:rsidR="00E469BE" w:rsidRPr="007A378C" w:rsidRDefault="00E469BE" w:rsidP="00301AB6">
            <w:pPr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</w:tr>
      <w:tr w:rsidR="00E469BE" w:rsidRPr="007A378C" w14:paraId="7CBCDC10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43A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Pulmonary alon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B61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 (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A4D7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 (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BD47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 (0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079D" w14:textId="77777777" w:rsidR="00E469BE" w:rsidRPr="007A378C" w:rsidRDefault="00E469BE" w:rsidP="00301AB6">
            <w:pPr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</w:tr>
      <w:tr w:rsidR="00E469BE" w:rsidRPr="007A378C" w14:paraId="7D1ED819" w14:textId="77777777" w:rsidTr="00E469BE">
        <w:trPr>
          <w:trHeight w:val="5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33D5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ore than one affected valv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D8E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8 (1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9C2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2 (1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C77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6 (24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6838" w14:textId="77777777" w:rsidR="00E469BE" w:rsidRPr="007A378C" w:rsidRDefault="00E469BE" w:rsidP="00301AB6">
            <w:pPr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</w:tr>
      <w:tr w:rsidR="00E469BE" w:rsidRPr="007A378C" w14:paraId="1B130B37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3A4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Unknown(/other)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9B81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4 (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45A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1 (1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64A0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 (5%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C742" w14:textId="77777777" w:rsidR="00E469BE" w:rsidRPr="007A378C" w:rsidRDefault="00E469BE" w:rsidP="00301AB6">
            <w:pPr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</w:tr>
      <w:tr w:rsidR="00E469BE" w:rsidRPr="007A378C" w14:paraId="1705027A" w14:textId="77777777" w:rsidTr="00E469BE">
        <w:trPr>
          <w:trHeight w:val="278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077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Treatment Characteristics</w:t>
            </w:r>
          </w:p>
        </w:tc>
      </w:tr>
      <w:tr w:rsidR="00E469BE" w:rsidRPr="007A378C" w14:paraId="6FB96165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CB62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Duration of antibiotic treatment day median,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842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1 (28-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F78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1 (28-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5B99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2 (31.8-4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0317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38</w:t>
            </w:r>
          </w:p>
        </w:tc>
      </w:tr>
      <w:tr w:rsidR="00E469BE" w:rsidRPr="007A378C" w14:paraId="0C8E546D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49F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HLAR susceptibility (n=109) *** 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6BC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3 (2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B6B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1 (2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37A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 (1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3C8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513</w:t>
            </w:r>
          </w:p>
        </w:tc>
      </w:tr>
      <w:tr w:rsidR="00E469BE" w:rsidRPr="007A378C" w14:paraId="5F00CBB8" w14:textId="77777777" w:rsidTr="00E469BE">
        <w:trPr>
          <w:trHeight w:val="259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885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Outcome characteristics</w:t>
            </w:r>
          </w:p>
        </w:tc>
      </w:tr>
      <w:tr w:rsidR="00E469BE" w:rsidRPr="007A378C" w14:paraId="55261A59" w14:textId="77777777" w:rsidTr="00E469BE">
        <w:trPr>
          <w:trHeight w:val="5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48A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Extracardiac foci of infection*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183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6 (4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1FF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8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0C7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8 (7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F55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lt;0.0001</w:t>
            </w:r>
          </w:p>
        </w:tc>
      </w:tr>
      <w:tr w:rsidR="00E469BE" w:rsidRPr="007A378C" w14:paraId="4CEAB91E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A445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Intracardiac complications**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C00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3 (2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F25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3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08C2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0 (4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F6F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lt;0.0001</w:t>
            </w:r>
          </w:p>
        </w:tc>
      </w:tr>
      <w:tr w:rsidR="00E469BE" w:rsidRPr="007A378C" w14:paraId="0DEDAC99" w14:textId="77777777" w:rsidTr="00E469BE">
        <w:trPr>
          <w:trHeight w:val="25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A2D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Surgery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F8D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60 (3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047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5 (2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017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35 (5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84F0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&lt;0.0001</w:t>
            </w:r>
          </w:p>
        </w:tc>
      </w:tr>
      <w:tr w:rsidR="00E469BE" w:rsidRPr="007A378C" w14:paraId="5DA59A83" w14:textId="77777777" w:rsidTr="00E469BE">
        <w:trPr>
          <w:trHeight w:val="28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1B4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Median length of stay, IQ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9B43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4.5 (30.8-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3FBA6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5 (32.3-6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DC6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43.5 (26.5-5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9581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161</w:t>
            </w:r>
          </w:p>
        </w:tc>
      </w:tr>
      <w:tr w:rsidR="00E469BE" w:rsidRPr="007A378C" w14:paraId="3BBA0310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6ED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lastRenderedPageBreak/>
              <w:t>30-day mortality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842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 xml:space="preserve"> 35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8A2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27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A429A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 xml:space="preserve"> 8 (1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E38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34</w:t>
            </w:r>
          </w:p>
        </w:tc>
      </w:tr>
      <w:tr w:rsidR="00E469BE" w:rsidRPr="007A378C" w14:paraId="6D19B746" w14:textId="77777777" w:rsidTr="00E469BE">
        <w:trPr>
          <w:trHeight w:val="27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5AEC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Clinical cure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EEF8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130(7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74C4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75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8406B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55 (8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321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0.023</w:t>
            </w:r>
          </w:p>
        </w:tc>
      </w:tr>
      <w:tr w:rsidR="00E469BE" w:rsidRPr="007A378C" w14:paraId="7B503790" w14:textId="77777777" w:rsidTr="00E469BE">
        <w:trPr>
          <w:trHeight w:val="2967"/>
        </w:trPr>
        <w:tc>
          <w:tcPr>
            <w:tcW w:w="99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F75D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Abbreviations: IQR interquartile range, AKI acute kidney injury, ICED-IE Implantable cardiac electronic devices infective endocarditis</w:t>
            </w:r>
          </w:p>
          <w:p w14:paraId="1D5652B9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</w:p>
          <w:p w14:paraId="13B055EE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color w:val="000000" w:themeColor="text1"/>
                <w:lang w:eastAsia="en-US"/>
              </w:rPr>
              <w:t>$Prosthetic valve IE occurring &gt;1 year after implantation of valve.</w:t>
            </w:r>
          </w:p>
          <w:p w14:paraId="6EDD5351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</w:p>
          <w:p w14:paraId="3BD22BAF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Cs/>
                <w:color w:val="000000" w:themeColor="text1"/>
                <w:lang w:eastAsia="en-US"/>
              </w:rPr>
              <w:t>*Extracardiac foci of infection were defined as septic and/or embolic events outside the endocardium</w:t>
            </w:r>
          </w:p>
          <w:p w14:paraId="08E2A993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Cs/>
                <w:color w:val="000000" w:themeColor="text1"/>
                <w:lang w:eastAsia="en-US"/>
              </w:rPr>
            </w:pPr>
          </w:p>
          <w:p w14:paraId="7A902D70" w14:textId="77777777" w:rsidR="00E469BE" w:rsidRPr="007A378C" w:rsidRDefault="00E469BE" w:rsidP="00301AB6">
            <w:pPr>
              <w:jc w:val="both"/>
              <w:rPr>
                <w:rFonts w:ascii="Arial" w:hAnsi="Arial" w:cs="Arial"/>
                <w:bCs/>
                <w:color w:val="000000" w:themeColor="text1"/>
                <w:lang w:eastAsia="en-US"/>
              </w:rPr>
            </w:pPr>
            <w:r w:rsidRPr="007A378C">
              <w:rPr>
                <w:rFonts w:ascii="Arial" w:hAnsi="Arial" w:cs="Arial"/>
                <w:bCs/>
                <w:color w:val="000000" w:themeColor="text1"/>
                <w:lang w:eastAsia="en-US"/>
              </w:rPr>
              <w:t xml:space="preserve">**Intracardiac complications were defined as abscess, pseudoaneurysm, fistula, enlarging vegetation, leaflet perforation/rupture, </w:t>
            </w:r>
          </w:p>
          <w:p w14:paraId="082C1502" w14:textId="77777777" w:rsidR="00E469BE" w:rsidRPr="007A378C" w:rsidRDefault="00E469BE" w:rsidP="00301AB6">
            <w:pPr>
              <w:jc w:val="both"/>
              <w:rPr>
                <w:rFonts w:ascii="Arial" w:hAnsi="Arial" w:cs="Arial"/>
                <w:color w:val="000000" w:themeColor="text1"/>
                <w:lang w:eastAsia="en-US"/>
              </w:rPr>
            </w:pPr>
          </w:p>
          <w:p w14:paraId="1E2E8FD2" w14:textId="77777777" w:rsidR="00E469BE" w:rsidRPr="007A378C" w:rsidRDefault="00E469BE" w:rsidP="007A378C">
            <w:pPr>
              <w:rPr>
                <w:rFonts w:ascii="Arial" w:hAnsi="Arial" w:cs="Arial"/>
                <w:lang w:eastAsia="en-US"/>
              </w:rPr>
            </w:pPr>
            <w:r w:rsidRPr="007A378C">
              <w:rPr>
                <w:rFonts w:ascii="Arial" w:hAnsi="Arial" w:cs="Arial"/>
                <w:lang w:eastAsia="en-US"/>
              </w:rPr>
              <w:t>***Sensitivity data available for 109 patients LTHT n=94 BHT n=15</w:t>
            </w:r>
          </w:p>
        </w:tc>
      </w:tr>
    </w:tbl>
    <w:p w14:paraId="2BBA52A7" w14:textId="77777777" w:rsidR="00E469BE" w:rsidRPr="007A378C" w:rsidRDefault="00E469BE" w:rsidP="00E469BE">
      <w:pPr>
        <w:pStyle w:val="EndNoteBibliography"/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699E2F87" w14:textId="353D183F" w:rsidR="00E469BE" w:rsidRPr="00D96323" w:rsidRDefault="00E469BE" w:rsidP="00D96323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7A378C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051FD02B" w14:textId="77777777" w:rsidR="00BC0A0E" w:rsidRPr="007A378C" w:rsidRDefault="00BC0A0E">
      <w:pPr>
        <w:rPr>
          <w:rFonts w:ascii="Arial" w:hAnsi="Arial" w:cs="Arial"/>
          <w:sz w:val="22"/>
          <w:szCs w:val="22"/>
        </w:rPr>
      </w:pPr>
    </w:p>
    <w:sectPr w:rsidR="00BC0A0E" w:rsidRPr="007A3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55100" w14:textId="77777777" w:rsidR="00777C0C" w:rsidRDefault="00777C0C" w:rsidP="007A378C">
      <w:r>
        <w:separator/>
      </w:r>
    </w:p>
  </w:endnote>
  <w:endnote w:type="continuationSeparator" w:id="0">
    <w:p w14:paraId="5012C77F" w14:textId="77777777" w:rsidR="00777C0C" w:rsidRDefault="00777C0C" w:rsidP="007A3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77BAD" w14:textId="77777777" w:rsidR="00777C0C" w:rsidRDefault="00777C0C" w:rsidP="007A378C">
      <w:r>
        <w:separator/>
      </w:r>
    </w:p>
  </w:footnote>
  <w:footnote w:type="continuationSeparator" w:id="0">
    <w:p w14:paraId="70E8015A" w14:textId="77777777" w:rsidR="00777C0C" w:rsidRDefault="00777C0C" w:rsidP="007A37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D2CB9"/>
    <w:multiLevelType w:val="hybridMultilevel"/>
    <w:tmpl w:val="F4BEB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4561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BE"/>
    <w:rsid w:val="00153CCE"/>
    <w:rsid w:val="0032750E"/>
    <w:rsid w:val="00372A5C"/>
    <w:rsid w:val="003940D2"/>
    <w:rsid w:val="003B306D"/>
    <w:rsid w:val="00777C0C"/>
    <w:rsid w:val="007A378C"/>
    <w:rsid w:val="007D2925"/>
    <w:rsid w:val="008B1065"/>
    <w:rsid w:val="00972BF5"/>
    <w:rsid w:val="00A82551"/>
    <w:rsid w:val="00AC243D"/>
    <w:rsid w:val="00B25DBD"/>
    <w:rsid w:val="00BC0A0E"/>
    <w:rsid w:val="00CF7B0E"/>
    <w:rsid w:val="00D07BCD"/>
    <w:rsid w:val="00D96323"/>
    <w:rsid w:val="00E469BE"/>
    <w:rsid w:val="00E9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F38DD"/>
  <w15:chartTrackingRefBased/>
  <w15:docId w15:val="{CF1441CF-D500-A542-8894-E878E7FF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9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69BE"/>
    <w:rPr>
      <w:color w:val="0000FF"/>
      <w:u w:val="single"/>
    </w:rPr>
  </w:style>
  <w:style w:type="table" w:styleId="TableGrid">
    <w:name w:val="Table Grid"/>
    <w:basedOn w:val="TableNormal"/>
    <w:uiPriority w:val="59"/>
    <w:rsid w:val="00E469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469BE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E469BE"/>
    <w:rPr>
      <w:rFonts w:ascii="Cambria" w:eastAsia="Times New Roman" w:hAnsi="Cambria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E469BE"/>
  </w:style>
  <w:style w:type="character" w:customStyle="1" w:styleId="referencesnote">
    <w:name w:val="references__note"/>
    <w:basedOn w:val="DefaultParagraphFont"/>
    <w:rsid w:val="00E469BE"/>
  </w:style>
  <w:style w:type="character" w:customStyle="1" w:styleId="referencesarticle-title">
    <w:name w:val="references__article-title"/>
    <w:basedOn w:val="DefaultParagraphFont"/>
    <w:rsid w:val="00E469BE"/>
  </w:style>
  <w:style w:type="character" w:styleId="Strong">
    <w:name w:val="Strong"/>
    <w:basedOn w:val="DefaultParagraphFont"/>
    <w:uiPriority w:val="22"/>
    <w:qFormat/>
    <w:rsid w:val="00E469BE"/>
    <w:rPr>
      <w:b/>
      <w:bCs/>
    </w:rPr>
  </w:style>
  <w:style w:type="character" w:customStyle="1" w:styleId="referencesyear">
    <w:name w:val="references__year"/>
    <w:basedOn w:val="DefaultParagraphFont"/>
    <w:rsid w:val="00E469BE"/>
  </w:style>
  <w:style w:type="paragraph" w:styleId="Revision">
    <w:name w:val="Revision"/>
    <w:hidden/>
    <w:uiPriority w:val="99"/>
    <w:semiHidden/>
    <w:rsid w:val="00E469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37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7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37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78C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Saman</dc:creator>
  <cp:keywords/>
  <dc:description/>
  <cp:lastModifiedBy>Razan Saman [RPG]</cp:lastModifiedBy>
  <cp:revision>2</cp:revision>
  <dcterms:created xsi:type="dcterms:W3CDTF">2023-10-23T14:54:00Z</dcterms:created>
  <dcterms:modified xsi:type="dcterms:W3CDTF">2023-11-01T18:52:00Z</dcterms:modified>
</cp:coreProperties>
</file>